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1D3F" w14:textId="66316274" w:rsidR="000D2BFA" w:rsidRDefault="00BE1F44">
      <w:pPr>
        <w:rPr>
          <w:lang w:val="en-US"/>
        </w:rPr>
      </w:pPr>
      <w:r>
        <w:rPr>
          <w:lang w:val="en-US"/>
        </w:rPr>
        <w:t xml:space="preserve">Supplementary </w:t>
      </w:r>
      <w:r w:rsidR="00035413">
        <w:rPr>
          <w:lang w:val="en-US"/>
        </w:rPr>
        <w:t xml:space="preserve">Table 1: </w:t>
      </w:r>
      <w:r w:rsidR="0063052E">
        <w:rPr>
          <w:lang w:val="en-US"/>
        </w:rPr>
        <w:t xml:space="preserve">Association between perinatal mortality and </w:t>
      </w:r>
      <w:proofErr w:type="gramStart"/>
      <w:r w:rsidR="0063052E">
        <w:rPr>
          <w:lang w:val="en-US"/>
        </w:rPr>
        <w:t>high</w:t>
      </w:r>
      <w:r w:rsidR="00CB6573">
        <w:rPr>
          <w:lang w:val="en-US"/>
        </w:rPr>
        <w:t xml:space="preserve"> risk</w:t>
      </w:r>
      <w:proofErr w:type="gramEnd"/>
      <w:r w:rsidR="00CB6573">
        <w:rPr>
          <w:lang w:val="en-US"/>
        </w:rPr>
        <w:t xml:space="preserve"> fertility behaviour adjusted for individual, household and community level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51"/>
        <w:gridCol w:w="3487"/>
        <w:gridCol w:w="3487"/>
      </w:tblGrid>
      <w:tr w:rsidR="00035413" w14:paraId="4F619BBB" w14:textId="77777777" w:rsidTr="00756566">
        <w:tc>
          <w:tcPr>
            <w:tcW w:w="3823" w:type="dxa"/>
          </w:tcPr>
          <w:p w14:paraId="67E1FCAF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151" w:type="dxa"/>
          </w:tcPr>
          <w:p w14:paraId="63A7A674" w14:textId="5B868D92" w:rsidR="00035413" w:rsidRDefault="00810D2D">
            <w:pPr>
              <w:rPr>
                <w:lang w:val="en-US"/>
              </w:rPr>
            </w:pPr>
            <w:r>
              <w:rPr>
                <w:lang w:val="en-US"/>
              </w:rPr>
              <w:t>Individual level</w:t>
            </w:r>
            <w:r w:rsidR="00704405">
              <w:rPr>
                <w:lang w:val="en-US"/>
              </w:rPr>
              <w:t xml:space="preserve">, </w:t>
            </w:r>
            <w:r w:rsidR="00704405" w:rsidRPr="00AE38F5">
              <w:rPr>
                <w:rFonts w:cs="Times New Roman"/>
                <w:lang w:val="en-GB"/>
              </w:rPr>
              <w:t>OR (95% CI)</w:t>
            </w:r>
          </w:p>
        </w:tc>
        <w:tc>
          <w:tcPr>
            <w:tcW w:w="3487" w:type="dxa"/>
          </w:tcPr>
          <w:p w14:paraId="31A9AB06" w14:textId="760503B0" w:rsidR="00035413" w:rsidRDefault="00810D2D">
            <w:pPr>
              <w:rPr>
                <w:lang w:val="en-US"/>
              </w:rPr>
            </w:pPr>
            <w:r>
              <w:rPr>
                <w:lang w:val="en-US"/>
              </w:rPr>
              <w:t>Individual and household level</w:t>
            </w:r>
            <w:r w:rsidR="00704405">
              <w:rPr>
                <w:lang w:val="en-US"/>
              </w:rPr>
              <w:t xml:space="preserve">, </w:t>
            </w:r>
            <w:r w:rsidR="00704405" w:rsidRPr="00AE38F5">
              <w:rPr>
                <w:rFonts w:cs="Times New Roman"/>
                <w:lang w:val="en-GB"/>
              </w:rPr>
              <w:t>OR (95% C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87" w:type="dxa"/>
          </w:tcPr>
          <w:p w14:paraId="5512DAD2" w14:textId="0F93A5A9" w:rsidR="00035413" w:rsidRDefault="00810D2D">
            <w:pPr>
              <w:rPr>
                <w:lang w:val="en-US"/>
              </w:rPr>
            </w:pPr>
            <w:r>
              <w:rPr>
                <w:lang w:val="en-US"/>
              </w:rPr>
              <w:t>Individual, household, and community level</w:t>
            </w:r>
            <w:r w:rsidR="00704405">
              <w:rPr>
                <w:lang w:val="en-US"/>
              </w:rPr>
              <w:t xml:space="preserve">, </w:t>
            </w:r>
            <w:r w:rsidR="00704405" w:rsidRPr="00AE38F5">
              <w:rPr>
                <w:rFonts w:cs="Times New Roman"/>
                <w:lang w:val="en-GB"/>
              </w:rPr>
              <w:t>OR (95% CI)</w:t>
            </w:r>
          </w:p>
        </w:tc>
      </w:tr>
      <w:tr w:rsidR="00E22981" w14:paraId="3CEDD716" w14:textId="77777777" w:rsidTr="00756566">
        <w:tc>
          <w:tcPr>
            <w:tcW w:w="3823" w:type="dxa"/>
          </w:tcPr>
          <w:p w14:paraId="6EA02EEC" w14:textId="5A90E71B" w:rsidR="00E22981" w:rsidRDefault="00E22981" w:rsidP="00E22981">
            <w:pPr>
              <w:rPr>
                <w:lang w:val="en-US"/>
              </w:rPr>
            </w:pPr>
            <w:r w:rsidRPr="00AE38F5">
              <w:rPr>
                <w:rFonts w:cs="Times New Roman"/>
              </w:rPr>
              <w:t>High risk fertility behaviour</w:t>
            </w:r>
          </w:p>
        </w:tc>
        <w:tc>
          <w:tcPr>
            <w:tcW w:w="3151" w:type="dxa"/>
          </w:tcPr>
          <w:p w14:paraId="1234F359" w14:textId="77777777" w:rsidR="00E22981" w:rsidRDefault="00E22981" w:rsidP="00E22981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1468481E" w14:textId="77777777" w:rsidR="00E22981" w:rsidRDefault="00E22981" w:rsidP="00E22981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FA375DF" w14:textId="77777777" w:rsidR="00E22981" w:rsidRDefault="00E22981" w:rsidP="00E22981">
            <w:pPr>
              <w:rPr>
                <w:lang w:val="en-US"/>
              </w:rPr>
            </w:pPr>
          </w:p>
        </w:tc>
      </w:tr>
      <w:tr w:rsidR="004B4BA4" w14:paraId="49752BD3" w14:textId="77777777" w:rsidTr="00756566">
        <w:tc>
          <w:tcPr>
            <w:tcW w:w="3823" w:type="dxa"/>
          </w:tcPr>
          <w:p w14:paraId="0B613033" w14:textId="03FEECE6" w:rsidR="004B4BA4" w:rsidRPr="00704405" w:rsidRDefault="004B4BA4" w:rsidP="004B4BA4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No (ref)</w:t>
            </w:r>
          </w:p>
        </w:tc>
        <w:tc>
          <w:tcPr>
            <w:tcW w:w="3151" w:type="dxa"/>
          </w:tcPr>
          <w:p w14:paraId="2A82D9C3" w14:textId="3DF7011A" w:rsidR="004B4BA4" w:rsidRPr="0058442C" w:rsidRDefault="004B4BA4" w:rsidP="004B4BA4">
            <w:pPr>
              <w:rPr>
                <w:b w:val="0"/>
                <w:bCs w:val="0"/>
                <w:lang w:val="en-US"/>
              </w:rPr>
            </w:pPr>
            <w:r w:rsidRPr="0058442C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78E8E162" w14:textId="3BC8F19E" w:rsidR="004B4BA4" w:rsidRPr="0058442C" w:rsidRDefault="004B4BA4" w:rsidP="004B4BA4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91B5AC0" w14:textId="28061D9D" w:rsidR="004B4BA4" w:rsidRPr="004B4BA4" w:rsidRDefault="004B4BA4" w:rsidP="004B4BA4">
            <w:pPr>
              <w:rPr>
                <w:b w:val="0"/>
                <w:bCs w:val="0"/>
                <w:lang w:val="en-US"/>
              </w:rPr>
            </w:pPr>
            <w:r w:rsidRPr="004B4BA4">
              <w:rPr>
                <w:rFonts w:cs="Times New Roman"/>
                <w:b w:val="0"/>
                <w:bCs w:val="0"/>
                <w:lang w:val="en-GB"/>
              </w:rPr>
              <w:t>1.00</w:t>
            </w:r>
          </w:p>
        </w:tc>
      </w:tr>
      <w:tr w:rsidR="004B4BA4" w14:paraId="4931A8F4" w14:textId="77777777" w:rsidTr="00756566">
        <w:tc>
          <w:tcPr>
            <w:tcW w:w="3823" w:type="dxa"/>
          </w:tcPr>
          <w:p w14:paraId="2F1F20B5" w14:textId="65D2F138" w:rsidR="004B4BA4" w:rsidRPr="00704405" w:rsidRDefault="004B4BA4" w:rsidP="004B4BA4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Yes </w:t>
            </w:r>
          </w:p>
        </w:tc>
        <w:tc>
          <w:tcPr>
            <w:tcW w:w="3151" w:type="dxa"/>
          </w:tcPr>
          <w:p w14:paraId="58369E89" w14:textId="33AC9D55" w:rsidR="004B4BA4" w:rsidRPr="0058442C" w:rsidRDefault="004B4BA4" w:rsidP="004B4BA4">
            <w:pPr>
              <w:rPr>
                <w:b w:val="0"/>
                <w:bCs w:val="0"/>
                <w:vertAlign w:val="superscript"/>
                <w:lang w:val="en-US"/>
              </w:rPr>
            </w:pPr>
            <w:r w:rsidRPr="0058442C">
              <w:rPr>
                <w:b w:val="0"/>
                <w:bCs w:val="0"/>
                <w:lang w:val="en-US"/>
              </w:rPr>
              <w:t>6.23 (4.80-8.</w:t>
            </w:r>
            <w:proofErr w:type="gramStart"/>
            <w:r w:rsidRPr="0058442C">
              <w:rPr>
                <w:b w:val="0"/>
                <w:bCs w:val="0"/>
                <w:lang w:val="en-US"/>
              </w:rPr>
              <w:t>11)</w:t>
            </w:r>
            <w:r w:rsidRPr="0058442C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Pr="0058442C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426CE55B" w14:textId="6F3E7911" w:rsidR="004B4BA4" w:rsidRPr="00EE5D10" w:rsidRDefault="00C620C8" w:rsidP="004B4BA4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3</w:t>
            </w:r>
            <w:r w:rsidR="004B4BA4">
              <w:rPr>
                <w:b w:val="0"/>
                <w:bCs w:val="0"/>
                <w:lang w:val="en-US"/>
              </w:rPr>
              <w:t>.52 (</w:t>
            </w:r>
            <w:r>
              <w:rPr>
                <w:b w:val="0"/>
                <w:bCs w:val="0"/>
                <w:lang w:val="en-US"/>
              </w:rPr>
              <w:t>1</w:t>
            </w:r>
            <w:r w:rsidR="004B4BA4">
              <w:rPr>
                <w:b w:val="0"/>
                <w:bCs w:val="0"/>
                <w:lang w:val="en-US"/>
              </w:rPr>
              <w:t>.99-</w:t>
            </w:r>
            <w:r>
              <w:rPr>
                <w:b w:val="0"/>
                <w:bCs w:val="0"/>
                <w:lang w:val="en-US"/>
              </w:rPr>
              <w:t>4</w:t>
            </w:r>
            <w:r w:rsidR="004B4BA4">
              <w:rPr>
                <w:b w:val="0"/>
                <w:bCs w:val="0"/>
                <w:lang w:val="en-US"/>
              </w:rPr>
              <w:t>.</w:t>
            </w:r>
            <w:proofErr w:type="gramStart"/>
            <w:r w:rsidR="004B4BA4">
              <w:rPr>
                <w:b w:val="0"/>
                <w:bCs w:val="0"/>
                <w:lang w:val="en-US"/>
              </w:rPr>
              <w:t>53)</w:t>
            </w:r>
            <w:r w:rsidR="004B4BA4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="004B4BA4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66A7AA00" w14:textId="05D5EF15" w:rsidR="004B4BA4" w:rsidRPr="004B4BA4" w:rsidRDefault="004B4BA4" w:rsidP="004B4BA4">
            <w:pPr>
              <w:rPr>
                <w:b w:val="0"/>
                <w:bCs w:val="0"/>
                <w:vertAlign w:val="superscript"/>
                <w:lang w:val="en-US"/>
              </w:rPr>
            </w:pPr>
            <w:r w:rsidRPr="004B4BA4">
              <w:rPr>
                <w:rFonts w:cs="Times New Roman"/>
                <w:b w:val="0"/>
                <w:bCs w:val="0"/>
                <w:lang w:val="en-GB"/>
              </w:rPr>
              <w:t>1.87 (1.61-2.</w:t>
            </w:r>
            <w:proofErr w:type="gramStart"/>
            <w:r w:rsidRPr="004B4BA4">
              <w:rPr>
                <w:rFonts w:cs="Times New Roman"/>
                <w:b w:val="0"/>
                <w:bCs w:val="0"/>
                <w:lang w:val="en-GB"/>
              </w:rPr>
              <w:t>14)</w:t>
            </w:r>
            <w:r>
              <w:rPr>
                <w:rFonts w:cs="Times New Roman"/>
                <w:b w:val="0"/>
                <w:bCs w:val="0"/>
                <w:vertAlign w:val="superscript"/>
                <w:lang w:val="en-GB"/>
              </w:rPr>
              <w:t>*</w:t>
            </w:r>
            <w:proofErr w:type="gramEnd"/>
            <w:r>
              <w:rPr>
                <w:rFonts w:cs="Times New Roman"/>
                <w:b w:val="0"/>
                <w:bCs w:val="0"/>
                <w:vertAlign w:val="superscript"/>
                <w:lang w:val="en-GB"/>
              </w:rPr>
              <w:t>*</w:t>
            </w:r>
          </w:p>
        </w:tc>
      </w:tr>
      <w:tr w:rsidR="00035413" w14:paraId="0FC4DBAE" w14:textId="77777777" w:rsidTr="00756566">
        <w:tc>
          <w:tcPr>
            <w:tcW w:w="3823" w:type="dxa"/>
          </w:tcPr>
          <w:p w14:paraId="112B6226" w14:textId="345E1D0E" w:rsidR="00035413" w:rsidRDefault="00E22981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education </w:t>
            </w:r>
          </w:p>
        </w:tc>
        <w:tc>
          <w:tcPr>
            <w:tcW w:w="3151" w:type="dxa"/>
          </w:tcPr>
          <w:p w14:paraId="4861068C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4D451248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DDB43CC" w14:textId="77777777" w:rsidR="00035413" w:rsidRDefault="00035413">
            <w:pPr>
              <w:rPr>
                <w:lang w:val="en-US"/>
              </w:rPr>
            </w:pPr>
          </w:p>
        </w:tc>
      </w:tr>
      <w:tr w:rsidR="00035413" w14:paraId="044BFA78" w14:textId="77777777" w:rsidTr="00756566">
        <w:tc>
          <w:tcPr>
            <w:tcW w:w="3823" w:type="dxa"/>
          </w:tcPr>
          <w:p w14:paraId="0E2C4B5A" w14:textId="45F748EA" w:rsidR="00035413" w:rsidRPr="00E22981" w:rsidRDefault="00E22981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E22981">
              <w:rPr>
                <w:b w:val="0"/>
                <w:bCs w:val="0"/>
                <w:lang w:val="en-US"/>
              </w:rPr>
              <w:t xml:space="preserve">No education </w:t>
            </w:r>
          </w:p>
        </w:tc>
        <w:tc>
          <w:tcPr>
            <w:tcW w:w="3151" w:type="dxa"/>
          </w:tcPr>
          <w:p w14:paraId="54536475" w14:textId="536FB71B" w:rsidR="00035413" w:rsidRPr="00320FB0" w:rsidRDefault="0058442C">
            <w:pPr>
              <w:rPr>
                <w:b w:val="0"/>
                <w:bCs w:val="0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E41AF27" w14:textId="00C0480D" w:rsidR="00035413" w:rsidRPr="000C453C" w:rsidRDefault="00EE5D10">
            <w:pPr>
              <w:rPr>
                <w:b w:val="0"/>
                <w:bCs w:val="0"/>
                <w:lang w:val="en-US"/>
              </w:rPr>
            </w:pPr>
            <w:r w:rsidRPr="000C453C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58E92C0E" w14:textId="7FB12552" w:rsidR="00035413" w:rsidRPr="004B4BA4" w:rsidRDefault="004B4BA4">
            <w:pPr>
              <w:rPr>
                <w:b w:val="0"/>
                <w:bCs w:val="0"/>
                <w:lang w:val="en-US"/>
              </w:rPr>
            </w:pPr>
            <w:r w:rsidRPr="004B4BA4">
              <w:rPr>
                <w:b w:val="0"/>
                <w:bCs w:val="0"/>
                <w:lang w:val="en-US"/>
              </w:rPr>
              <w:t>1.00</w:t>
            </w:r>
          </w:p>
        </w:tc>
      </w:tr>
      <w:tr w:rsidR="00035413" w14:paraId="2901BBC5" w14:textId="77777777" w:rsidTr="00756566">
        <w:tc>
          <w:tcPr>
            <w:tcW w:w="3823" w:type="dxa"/>
          </w:tcPr>
          <w:p w14:paraId="71D477DA" w14:textId="0B8BB02D" w:rsidR="00035413" w:rsidRPr="003F6E39" w:rsidRDefault="00E22981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</w:t>
            </w:r>
            <w:r w:rsidR="003F6E39" w:rsidRPr="003F6E39">
              <w:rPr>
                <w:b w:val="0"/>
                <w:bCs w:val="0"/>
                <w:lang w:val="en-US"/>
              </w:rPr>
              <w:t xml:space="preserve">Primary education </w:t>
            </w:r>
          </w:p>
        </w:tc>
        <w:tc>
          <w:tcPr>
            <w:tcW w:w="3151" w:type="dxa"/>
          </w:tcPr>
          <w:p w14:paraId="7F06D11D" w14:textId="49387CDE" w:rsidR="00035413" w:rsidRPr="00320FB0" w:rsidRDefault="0058442C">
            <w:pPr>
              <w:rPr>
                <w:b w:val="0"/>
                <w:bCs w:val="0"/>
                <w:vertAlign w:val="superscript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1.93 (1.24-3.</w:t>
            </w:r>
            <w:proofErr w:type="gramStart"/>
            <w:r w:rsidRPr="00320FB0">
              <w:rPr>
                <w:b w:val="0"/>
                <w:bCs w:val="0"/>
                <w:lang w:val="en-US"/>
              </w:rPr>
              <w:t>03)</w:t>
            </w:r>
            <w:r w:rsidRPr="00320FB0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Pr="00320FB0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43914D88" w14:textId="502F435D" w:rsidR="00035413" w:rsidRPr="000C453C" w:rsidRDefault="00EE5D10">
            <w:pPr>
              <w:rPr>
                <w:b w:val="0"/>
                <w:bCs w:val="0"/>
                <w:vertAlign w:val="superscript"/>
                <w:lang w:val="en-US"/>
              </w:rPr>
            </w:pPr>
            <w:r w:rsidRPr="000C453C">
              <w:rPr>
                <w:b w:val="0"/>
                <w:bCs w:val="0"/>
                <w:lang w:val="en-US"/>
              </w:rPr>
              <w:t>1.80 (1.15-2.</w:t>
            </w:r>
            <w:proofErr w:type="gramStart"/>
            <w:r w:rsidRPr="000C453C">
              <w:rPr>
                <w:b w:val="0"/>
                <w:bCs w:val="0"/>
                <w:lang w:val="en-US"/>
              </w:rPr>
              <w:t>82)</w:t>
            </w:r>
            <w:r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385827F5" w14:textId="42FCE8E0" w:rsidR="00035413" w:rsidRPr="004B4BA4" w:rsidRDefault="004B4BA4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82 (1.16-2.85)</w:t>
            </w:r>
            <w:r w:rsidR="00677DF7">
              <w:rPr>
                <w:b w:val="0"/>
                <w:bCs w:val="0"/>
                <w:vertAlign w:val="superscript"/>
                <w:lang w:val="en-US"/>
              </w:rPr>
              <w:t xml:space="preserve"> **</w:t>
            </w:r>
          </w:p>
        </w:tc>
      </w:tr>
      <w:tr w:rsidR="00035413" w14:paraId="56533937" w14:textId="77777777" w:rsidTr="00756566">
        <w:tc>
          <w:tcPr>
            <w:tcW w:w="3823" w:type="dxa"/>
          </w:tcPr>
          <w:p w14:paraId="428D3F45" w14:textId="0F2AD2D5" w:rsidR="00035413" w:rsidRPr="003F6E39" w:rsidRDefault="003F6E39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Secondary education </w:t>
            </w:r>
          </w:p>
        </w:tc>
        <w:tc>
          <w:tcPr>
            <w:tcW w:w="3151" w:type="dxa"/>
          </w:tcPr>
          <w:p w14:paraId="3FC11794" w14:textId="6DE192EB" w:rsidR="00035413" w:rsidRPr="00320FB0" w:rsidRDefault="0058442C">
            <w:pPr>
              <w:rPr>
                <w:b w:val="0"/>
                <w:bCs w:val="0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1.86 (</w:t>
            </w:r>
            <w:r w:rsidR="00320FB0" w:rsidRPr="00320FB0">
              <w:rPr>
                <w:b w:val="0"/>
                <w:bCs w:val="0"/>
                <w:lang w:val="en-US"/>
              </w:rPr>
              <w:t>1.19-2.90)</w:t>
            </w:r>
            <w:r w:rsidR="00320FB0" w:rsidRPr="00320FB0">
              <w:rPr>
                <w:b w:val="0"/>
                <w:bCs w:val="0"/>
                <w:vertAlign w:val="superscript"/>
                <w:lang w:val="en-US"/>
              </w:rPr>
              <w:t xml:space="preserve"> **</w:t>
            </w:r>
          </w:p>
        </w:tc>
        <w:tc>
          <w:tcPr>
            <w:tcW w:w="3487" w:type="dxa"/>
          </w:tcPr>
          <w:p w14:paraId="6DB2569D" w14:textId="7DB79748" w:rsidR="00035413" w:rsidRPr="000C453C" w:rsidRDefault="00EE5D10">
            <w:pPr>
              <w:rPr>
                <w:b w:val="0"/>
                <w:bCs w:val="0"/>
                <w:vertAlign w:val="superscript"/>
                <w:lang w:val="en-US"/>
              </w:rPr>
            </w:pPr>
            <w:r w:rsidRPr="000C453C">
              <w:rPr>
                <w:b w:val="0"/>
                <w:bCs w:val="0"/>
                <w:lang w:val="en-US"/>
              </w:rPr>
              <w:t>1.77 (</w:t>
            </w:r>
            <w:r w:rsidR="000C453C" w:rsidRPr="000C453C">
              <w:rPr>
                <w:b w:val="0"/>
                <w:bCs w:val="0"/>
                <w:lang w:val="en-US"/>
              </w:rPr>
              <w:t>1.13-2.</w:t>
            </w:r>
            <w:proofErr w:type="gramStart"/>
            <w:r w:rsidR="000C453C" w:rsidRPr="000C453C">
              <w:rPr>
                <w:b w:val="0"/>
                <w:bCs w:val="0"/>
                <w:lang w:val="en-US"/>
              </w:rPr>
              <w:t>78)</w:t>
            </w:r>
            <w:r w:rsidR="000C453C"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="000C453C"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6DB1BAAC" w14:textId="3C7203F7" w:rsidR="00035413" w:rsidRPr="004B4BA4" w:rsidRDefault="008B61E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78 (1.13-2.80)</w:t>
            </w:r>
            <w:r w:rsidR="00677DF7">
              <w:rPr>
                <w:b w:val="0"/>
                <w:bCs w:val="0"/>
                <w:vertAlign w:val="superscript"/>
                <w:lang w:val="en-US"/>
              </w:rPr>
              <w:t xml:space="preserve"> **</w:t>
            </w:r>
          </w:p>
        </w:tc>
      </w:tr>
      <w:tr w:rsidR="00035413" w14:paraId="3421629C" w14:textId="77777777" w:rsidTr="00756566">
        <w:tc>
          <w:tcPr>
            <w:tcW w:w="3823" w:type="dxa"/>
          </w:tcPr>
          <w:p w14:paraId="51C6E000" w14:textId="0C253D76" w:rsidR="00035413" w:rsidRPr="003F6E39" w:rsidRDefault="003F6E39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Higher education</w:t>
            </w:r>
          </w:p>
        </w:tc>
        <w:tc>
          <w:tcPr>
            <w:tcW w:w="3151" w:type="dxa"/>
          </w:tcPr>
          <w:p w14:paraId="558C44DA" w14:textId="3BA21191" w:rsidR="00035413" w:rsidRPr="00320FB0" w:rsidRDefault="00320FB0">
            <w:pPr>
              <w:rPr>
                <w:b w:val="0"/>
                <w:bCs w:val="0"/>
                <w:vertAlign w:val="superscript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2.48 (1.50-4.</w:t>
            </w:r>
            <w:proofErr w:type="gramStart"/>
            <w:r w:rsidRPr="00320FB0">
              <w:rPr>
                <w:b w:val="0"/>
                <w:bCs w:val="0"/>
                <w:lang w:val="en-US"/>
              </w:rPr>
              <w:t>11)</w:t>
            </w:r>
            <w:r w:rsidRPr="00320FB0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Pr="00320FB0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013A4BC5" w14:textId="44102907" w:rsidR="00035413" w:rsidRPr="000C453C" w:rsidRDefault="000C453C">
            <w:pPr>
              <w:rPr>
                <w:b w:val="0"/>
                <w:bCs w:val="0"/>
                <w:vertAlign w:val="superscript"/>
                <w:lang w:val="en-US"/>
              </w:rPr>
            </w:pPr>
            <w:r w:rsidRPr="000C453C">
              <w:rPr>
                <w:b w:val="0"/>
                <w:bCs w:val="0"/>
                <w:lang w:val="en-US"/>
              </w:rPr>
              <w:t>2.65 (1.54-4.</w:t>
            </w:r>
            <w:proofErr w:type="gramStart"/>
            <w:r w:rsidRPr="000C453C">
              <w:rPr>
                <w:b w:val="0"/>
                <w:bCs w:val="0"/>
                <w:lang w:val="en-US"/>
              </w:rPr>
              <w:t>56)</w:t>
            </w:r>
            <w:r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Pr="000C453C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34797F9C" w14:textId="404B0799" w:rsidR="00035413" w:rsidRPr="00677DF7" w:rsidRDefault="001645F4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66 (</w:t>
            </w:r>
            <w:r w:rsidR="00677DF7">
              <w:rPr>
                <w:b w:val="0"/>
                <w:bCs w:val="0"/>
                <w:lang w:val="en-US"/>
              </w:rPr>
              <w:t>1.53-4.</w:t>
            </w:r>
            <w:proofErr w:type="gramStart"/>
            <w:r w:rsidR="00677DF7">
              <w:rPr>
                <w:b w:val="0"/>
                <w:bCs w:val="0"/>
                <w:lang w:val="en-US"/>
              </w:rPr>
              <w:t>60)</w:t>
            </w:r>
            <w:r w:rsidR="00677DF7"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 w:rsidR="00677DF7"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</w:tr>
      <w:tr w:rsidR="00035413" w14:paraId="4CFA42E5" w14:textId="77777777" w:rsidTr="00756566">
        <w:tc>
          <w:tcPr>
            <w:tcW w:w="3823" w:type="dxa"/>
          </w:tcPr>
          <w:p w14:paraId="7FD0BEF7" w14:textId="2874BC26" w:rsidR="00035413" w:rsidRDefault="003F6E39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working status </w:t>
            </w:r>
          </w:p>
        </w:tc>
        <w:tc>
          <w:tcPr>
            <w:tcW w:w="3151" w:type="dxa"/>
          </w:tcPr>
          <w:p w14:paraId="063B0C72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22593347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5310F7AB" w14:textId="77777777" w:rsidR="00035413" w:rsidRPr="004B4BA4" w:rsidRDefault="00035413">
            <w:pPr>
              <w:rPr>
                <w:b w:val="0"/>
                <w:bCs w:val="0"/>
                <w:lang w:val="en-US"/>
              </w:rPr>
            </w:pPr>
          </w:p>
        </w:tc>
      </w:tr>
      <w:tr w:rsidR="00035413" w14:paraId="6F6A0115" w14:textId="77777777" w:rsidTr="00756566">
        <w:tc>
          <w:tcPr>
            <w:tcW w:w="3823" w:type="dxa"/>
          </w:tcPr>
          <w:p w14:paraId="37E53AFC" w14:textId="6C1EEDD2" w:rsidR="00035413" w:rsidRPr="003F6E39" w:rsidRDefault="003F6E39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No </w:t>
            </w:r>
          </w:p>
        </w:tc>
        <w:tc>
          <w:tcPr>
            <w:tcW w:w="3151" w:type="dxa"/>
          </w:tcPr>
          <w:p w14:paraId="7014AFAF" w14:textId="7393866D" w:rsidR="00035413" w:rsidRPr="00320FB0" w:rsidRDefault="00320FB0">
            <w:pPr>
              <w:rPr>
                <w:b w:val="0"/>
                <w:bCs w:val="0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64A4BA1E" w14:textId="42448688" w:rsidR="00035413" w:rsidRPr="000C453C" w:rsidRDefault="000C453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E850052" w14:textId="3315DF5D" w:rsidR="00035413" w:rsidRPr="004B4BA4" w:rsidRDefault="00677DF7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</w:tr>
      <w:tr w:rsidR="00035413" w14:paraId="305D0164" w14:textId="77777777" w:rsidTr="00756566">
        <w:tc>
          <w:tcPr>
            <w:tcW w:w="3823" w:type="dxa"/>
          </w:tcPr>
          <w:p w14:paraId="50B884C7" w14:textId="1587D2F0" w:rsidR="00035413" w:rsidRPr="003F6E39" w:rsidRDefault="003F6E39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Yes</w:t>
            </w:r>
          </w:p>
        </w:tc>
        <w:tc>
          <w:tcPr>
            <w:tcW w:w="3151" w:type="dxa"/>
          </w:tcPr>
          <w:p w14:paraId="51CAB3C3" w14:textId="0A23ECE2" w:rsidR="00035413" w:rsidRPr="00320FB0" w:rsidRDefault="00320FB0">
            <w:pPr>
              <w:rPr>
                <w:b w:val="0"/>
                <w:bCs w:val="0"/>
                <w:lang w:val="en-US"/>
              </w:rPr>
            </w:pPr>
            <w:r w:rsidRPr="00320FB0">
              <w:rPr>
                <w:b w:val="0"/>
                <w:bCs w:val="0"/>
                <w:lang w:val="en-US"/>
              </w:rPr>
              <w:t>1.14 (0.93-1.40)</w:t>
            </w:r>
          </w:p>
        </w:tc>
        <w:tc>
          <w:tcPr>
            <w:tcW w:w="3487" w:type="dxa"/>
          </w:tcPr>
          <w:p w14:paraId="685F2823" w14:textId="524EC3B5" w:rsidR="00035413" w:rsidRDefault="000C453C">
            <w:pPr>
              <w:rPr>
                <w:lang w:val="en-US"/>
              </w:rPr>
            </w:pPr>
            <w:r w:rsidRPr="000C453C">
              <w:rPr>
                <w:b w:val="0"/>
                <w:bCs w:val="0"/>
                <w:lang w:val="en-US"/>
              </w:rPr>
              <w:t>1.19 (0.96-1.47)</w:t>
            </w:r>
          </w:p>
        </w:tc>
        <w:tc>
          <w:tcPr>
            <w:tcW w:w="3487" w:type="dxa"/>
          </w:tcPr>
          <w:p w14:paraId="2593C0ED" w14:textId="53BFFE1B" w:rsidR="00035413" w:rsidRPr="004B4BA4" w:rsidRDefault="00677DF7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7 (0.94-1.45)</w:t>
            </w:r>
          </w:p>
        </w:tc>
      </w:tr>
      <w:tr w:rsidR="00035413" w14:paraId="0E7E38B6" w14:textId="77777777" w:rsidTr="00756566">
        <w:tc>
          <w:tcPr>
            <w:tcW w:w="3823" w:type="dxa"/>
          </w:tcPr>
          <w:p w14:paraId="7B0B2321" w14:textId="4820FD75" w:rsidR="00035413" w:rsidRDefault="003F6E39">
            <w:pPr>
              <w:rPr>
                <w:lang w:val="en-US"/>
              </w:rPr>
            </w:pPr>
            <w:r>
              <w:rPr>
                <w:lang w:val="en-US"/>
              </w:rPr>
              <w:t>Respondents’ partner occupati</w:t>
            </w:r>
            <w:r w:rsidR="00756566">
              <w:rPr>
                <w:lang w:val="en-US"/>
              </w:rPr>
              <w:t>on</w:t>
            </w:r>
          </w:p>
        </w:tc>
        <w:tc>
          <w:tcPr>
            <w:tcW w:w="3151" w:type="dxa"/>
          </w:tcPr>
          <w:p w14:paraId="754FA5F7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B9EF40A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C04C81F" w14:textId="77777777" w:rsidR="00035413" w:rsidRPr="004B4BA4" w:rsidRDefault="00035413">
            <w:pPr>
              <w:rPr>
                <w:b w:val="0"/>
                <w:bCs w:val="0"/>
                <w:lang w:val="en-US"/>
              </w:rPr>
            </w:pPr>
          </w:p>
        </w:tc>
      </w:tr>
      <w:tr w:rsidR="00035413" w14:paraId="1DAA59D5" w14:textId="77777777" w:rsidTr="00756566">
        <w:tc>
          <w:tcPr>
            <w:tcW w:w="3823" w:type="dxa"/>
          </w:tcPr>
          <w:p w14:paraId="1B5263E1" w14:textId="6A541395" w:rsidR="00035413" w:rsidRPr="006942DA" w:rsidRDefault="00177A71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Agricultural worker </w:t>
            </w:r>
          </w:p>
        </w:tc>
        <w:tc>
          <w:tcPr>
            <w:tcW w:w="3151" w:type="dxa"/>
          </w:tcPr>
          <w:p w14:paraId="42CE6656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338C28B" w14:textId="7E34A0B9" w:rsidR="00035413" w:rsidRPr="00B8707B" w:rsidRDefault="000C453C">
            <w:pPr>
              <w:rPr>
                <w:b w:val="0"/>
                <w:bCs w:val="0"/>
                <w:lang w:val="en-US"/>
              </w:rPr>
            </w:pPr>
            <w:r w:rsidRPr="00B8707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338C050C" w14:textId="63293C43" w:rsidR="00035413" w:rsidRPr="004B4BA4" w:rsidRDefault="0033356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</w:tr>
      <w:tr w:rsidR="00035413" w14:paraId="11AB9654" w14:textId="77777777" w:rsidTr="00756566">
        <w:tc>
          <w:tcPr>
            <w:tcW w:w="3823" w:type="dxa"/>
          </w:tcPr>
          <w:p w14:paraId="2B44FAE6" w14:textId="4C029B98" w:rsidR="00035413" w:rsidRPr="006942DA" w:rsidRDefault="00177A71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Bule color worker </w:t>
            </w:r>
          </w:p>
        </w:tc>
        <w:tc>
          <w:tcPr>
            <w:tcW w:w="3151" w:type="dxa"/>
          </w:tcPr>
          <w:p w14:paraId="105A1E14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C40948B" w14:textId="72CC93E3" w:rsidR="00035413" w:rsidRPr="00B8707B" w:rsidRDefault="00863789">
            <w:pPr>
              <w:rPr>
                <w:b w:val="0"/>
                <w:bCs w:val="0"/>
                <w:lang w:val="en-US"/>
              </w:rPr>
            </w:pPr>
            <w:r w:rsidRPr="00B8707B">
              <w:rPr>
                <w:b w:val="0"/>
                <w:bCs w:val="0"/>
                <w:lang w:val="en-US"/>
              </w:rPr>
              <w:t>1.29 (0.99-1.70)</w:t>
            </w:r>
          </w:p>
        </w:tc>
        <w:tc>
          <w:tcPr>
            <w:tcW w:w="3487" w:type="dxa"/>
          </w:tcPr>
          <w:p w14:paraId="048F89F1" w14:textId="2A5DAF3C" w:rsidR="00035413" w:rsidRPr="004B4BA4" w:rsidRDefault="0033356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7 (0.96-</w:t>
            </w:r>
            <w:r w:rsidR="00E3298B">
              <w:rPr>
                <w:b w:val="0"/>
                <w:bCs w:val="0"/>
                <w:lang w:val="en-US"/>
              </w:rPr>
              <w:t>1.66)</w:t>
            </w:r>
          </w:p>
        </w:tc>
      </w:tr>
      <w:tr w:rsidR="00035413" w14:paraId="0B047301" w14:textId="77777777" w:rsidTr="00756566">
        <w:tc>
          <w:tcPr>
            <w:tcW w:w="3823" w:type="dxa"/>
          </w:tcPr>
          <w:p w14:paraId="7EB2DBB2" w14:textId="1C77EF67" w:rsidR="00035413" w:rsidRPr="006942DA" w:rsidRDefault="00177A71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</w:t>
            </w:r>
            <w:r w:rsidR="0049551E" w:rsidRPr="006942DA">
              <w:rPr>
                <w:b w:val="0"/>
                <w:bCs w:val="0"/>
                <w:lang w:val="en-US"/>
              </w:rPr>
              <w:t>White color worker</w:t>
            </w:r>
          </w:p>
        </w:tc>
        <w:tc>
          <w:tcPr>
            <w:tcW w:w="3151" w:type="dxa"/>
          </w:tcPr>
          <w:p w14:paraId="2EA32AEF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44B2E29F" w14:textId="37FC7E1B" w:rsidR="00035413" w:rsidRPr="00B8707B" w:rsidRDefault="00863789">
            <w:pPr>
              <w:rPr>
                <w:b w:val="0"/>
                <w:bCs w:val="0"/>
                <w:lang w:val="en-US"/>
              </w:rPr>
            </w:pPr>
            <w:r w:rsidRPr="00B8707B">
              <w:rPr>
                <w:b w:val="0"/>
                <w:bCs w:val="0"/>
                <w:lang w:val="en-US"/>
              </w:rPr>
              <w:t>0.80 (0.44-1.47)</w:t>
            </w:r>
          </w:p>
        </w:tc>
        <w:tc>
          <w:tcPr>
            <w:tcW w:w="3487" w:type="dxa"/>
          </w:tcPr>
          <w:p w14:paraId="1DACD8C3" w14:textId="518B32A3" w:rsidR="00035413" w:rsidRPr="004B4BA4" w:rsidRDefault="00E3298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0 (0.43-1.45)</w:t>
            </w:r>
          </w:p>
        </w:tc>
      </w:tr>
      <w:tr w:rsidR="00035413" w14:paraId="787189BA" w14:textId="77777777" w:rsidTr="00756566">
        <w:tc>
          <w:tcPr>
            <w:tcW w:w="3823" w:type="dxa"/>
          </w:tcPr>
          <w:p w14:paraId="44BCAFC0" w14:textId="4027FB83" w:rsidR="00035413" w:rsidRPr="006942DA" w:rsidRDefault="00177A71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</w:t>
            </w:r>
            <w:r w:rsidR="0049551E" w:rsidRPr="006942DA">
              <w:rPr>
                <w:b w:val="0"/>
                <w:bCs w:val="0"/>
                <w:lang w:val="en-US"/>
              </w:rPr>
              <w:t>Pink color worker</w:t>
            </w:r>
          </w:p>
        </w:tc>
        <w:tc>
          <w:tcPr>
            <w:tcW w:w="3151" w:type="dxa"/>
          </w:tcPr>
          <w:p w14:paraId="15AF300B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CD2E0EC" w14:textId="56C1FA52" w:rsidR="00035413" w:rsidRPr="00B8707B" w:rsidRDefault="00863789">
            <w:pPr>
              <w:rPr>
                <w:b w:val="0"/>
                <w:bCs w:val="0"/>
                <w:lang w:val="en-US"/>
              </w:rPr>
            </w:pPr>
            <w:r w:rsidRPr="00B8707B">
              <w:rPr>
                <w:b w:val="0"/>
                <w:bCs w:val="0"/>
                <w:lang w:val="en-US"/>
              </w:rPr>
              <w:t>0.99 (0.70-1.39)</w:t>
            </w:r>
          </w:p>
        </w:tc>
        <w:tc>
          <w:tcPr>
            <w:tcW w:w="3487" w:type="dxa"/>
          </w:tcPr>
          <w:p w14:paraId="410BB026" w14:textId="014315D2" w:rsidR="00035413" w:rsidRPr="004B4BA4" w:rsidRDefault="00E3298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8 (0.69-1.38)</w:t>
            </w:r>
          </w:p>
        </w:tc>
      </w:tr>
      <w:tr w:rsidR="00035413" w14:paraId="56105B93" w14:textId="77777777" w:rsidTr="00756566">
        <w:tc>
          <w:tcPr>
            <w:tcW w:w="3823" w:type="dxa"/>
          </w:tcPr>
          <w:p w14:paraId="36BDA24D" w14:textId="7F03880D" w:rsidR="00035413" w:rsidRPr="006942DA" w:rsidRDefault="0049551E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Others </w:t>
            </w:r>
          </w:p>
        </w:tc>
        <w:tc>
          <w:tcPr>
            <w:tcW w:w="3151" w:type="dxa"/>
          </w:tcPr>
          <w:p w14:paraId="24083605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A0D33AF" w14:textId="0F5C597A" w:rsidR="00035413" w:rsidRPr="00B8707B" w:rsidRDefault="00863789">
            <w:pPr>
              <w:rPr>
                <w:b w:val="0"/>
                <w:bCs w:val="0"/>
                <w:lang w:val="en-US"/>
              </w:rPr>
            </w:pPr>
            <w:r w:rsidRPr="00B8707B">
              <w:rPr>
                <w:b w:val="0"/>
                <w:bCs w:val="0"/>
                <w:lang w:val="en-US"/>
              </w:rPr>
              <w:t>1.22 (</w:t>
            </w:r>
            <w:r w:rsidR="00B8707B" w:rsidRPr="00B8707B">
              <w:rPr>
                <w:b w:val="0"/>
                <w:bCs w:val="0"/>
                <w:lang w:val="en-US"/>
              </w:rPr>
              <w:t>0.42-3.54)</w:t>
            </w:r>
          </w:p>
        </w:tc>
        <w:tc>
          <w:tcPr>
            <w:tcW w:w="3487" w:type="dxa"/>
          </w:tcPr>
          <w:p w14:paraId="1784A08F" w14:textId="038C70F9" w:rsidR="00035413" w:rsidRPr="004B4BA4" w:rsidRDefault="00E3298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3 (0.42-3.56)</w:t>
            </w:r>
          </w:p>
        </w:tc>
      </w:tr>
      <w:tr w:rsidR="00035413" w14:paraId="52F3C943" w14:textId="77777777" w:rsidTr="00756566">
        <w:tc>
          <w:tcPr>
            <w:tcW w:w="3823" w:type="dxa"/>
          </w:tcPr>
          <w:p w14:paraId="4C95F722" w14:textId="06DEEE94" w:rsidR="00035413" w:rsidRDefault="0049551E">
            <w:pPr>
              <w:rPr>
                <w:lang w:val="en-US"/>
              </w:rPr>
            </w:pPr>
            <w:r>
              <w:rPr>
                <w:lang w:val="en-US"/>
              </w:rPr>
              <w:t xml:space="preserve">Wealth quintile </w:t>
            </w:r>
          </w:p>
        </w:tc>
        <w:tc>
          <w:tcPr>
            <w:tcW w:w="3151" w:type="dxa"/>
          </w:tcPr>
          <w:p w14:paraId="3036C04C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3F7C017F" w14:textId="77777777" w:rsidR="00035413" w:rsidRDefault="00035413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13522F78" w14:textId="77777777" w:rsidR="00035413" w:rsidRPr="004B4BA4" w:rsidRDefault="00035413">
            <w:pPr>
              <w:rPr>
                <w:b w:val="0"/>
                <w:bCs w:val="0"/>
                <w:lang w:val="en-US"/>
              </w:rPr>
            </w:pPr>
          </w:p>
        </w:tc>
      </w:tr>
      <w:tr w:rsidR="00AC338C" w14:paraId="3A6A3886" w14:textId="77777777" w:rsidTr="00756566">
        <w:tc>
          <w:tcPr>
            <w:tcW w:w="3823" w:type="dxa"/>
          </w:tcPr>
          <w:p w14:paraId="6D7CF1CB" w14:textId="4AF15409" w:rsidR="00AC338C" w:rsidRPr="0049551E" w:rsidRDefault="00AC338C" w:rsidP="00AC338C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st </w:t>
            </w:r>
          </w:p>
        </w:tc>
        <w:tc>
          <w:tcPr>
            <w:tcW w:w="3151" w:type="dxa"/>
          </w:tcPr>
          <w:p w14:paraId="6D54EC82" w14:textId="77777777" w:rsidR="00AC338C" w:rsidRDefault="00AC338C" w:rsidP="00AC338C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E02297D" w14:textId="410DE375" w:rsidR="00AC338C" w:rsidRPr="00940577" w:rsidRDefault="00AC338C" w:rsidP="00AC338C">
            <w:pPr>
              <w:rPr>
                <w:b w:val="0"/>
                <w:bCs w:val="0"/>
                <w:lang w:val="en-US"/>
              </w:rPr>
            </w:pPr>
            <w:r w:rsidRPr="00940577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63FEA0C3" w14:textId="1768F549" w:rsidR="00AC338C" w:rsidRPr="004B4BA4" w:rsidRDefault="00AC338C" w:rsidP="00AC338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</w:tr>
      <w:tr w:rsidR="00AC338C" w14:paraId="58A782F0" w14:textId="77777777" w:rsidTr="00756566">
        <w:tc>
          <w:tcPr>
            <w:tcW w:w="3823" w:type="dxa"/>
          </w:tcPr>
          <w:p w14:paraId="078E91C3" w14:textId="3725E5FD" w:rsidR="00AC338C" w:rsidRPr="0049551E" w:rsidRDefault="00AC338C" w:rsidP="00AC338C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r </w:t>
            </w:r>
          </w:p>
        </w:tc>
        <w:tc>
          <w:tcPr>
            <w:tcW w:w="3151" w:type="dxa"/>
          </w:tcPr>
          <w:p w14:paraId="037A87DC" w14:textId="77777777" w:rsidR="00AC338C" w:rsidRDefault="00AC338C" w:rsidP="00AC338C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EBAC83C" w14:textId="3B57C32F" w:rsidR="00AC338C" w:rsidRPr="00940577" w:rsidRDefault="00AC338C" w:rsidP="00AC338C">
            <w:pPr>
              <w:rPr>
                <w:b w:val="0"/>
                <w:bCs w:val="0"/>
                <w:lang w:val="en-US"/>
              </w:rPr>
            </w:pPr>
            <w:r w:rsidRPr="00940577">
              <w:rPr>
                <w:b w:val="0"/>
                <w:bCs w:val="0"/>
                <w:lang w:val="en-US"/>
              </w:rPr>
              <w:t>1.17 (0.85-1.59)</w:t>
            </w:r>
          </w:p>
        </w:tc>
        <w:tc>
          <w:tcPr>
            <w:tcW w:w="3487" w:type="dxa"/>
          </w:tcPr>
          <w:p w14:paraId="2EA059F3" w14:textId="3096B974" w:rsidR="00AC338C" w:rsidRPr="004B4BA4" w:rsidRDefault="00AC338C" w:rsidP="00AC338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7 (0.94-1.46)</w:t>
            </w:r>
          </w:p>
        </w:tc>
      </w:tr>
      <w:tr w:rsidR="00AC338C" w14:paraId="0BC9E57F" w14:textId="77777777" w:rsidTr="00756566">
        <w:tc>
          <w:tcPr>
            <w:tcW w:w="3823" w:type="dxa"/>
          </w:tcPr>
          <w:p w14:paraId="7F1D6178" w14:textId="20BCFE9E" w:rsidR="00AC338C" w:rsidRPr="0049551E" w:rsidRDefault="00AC338C" w:rsidP="00AC338C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Middle </w:t>
            </w:r>
          </w:p>
        </w:tc>
        <w:tc>
          <w:tcPr>
            <w:tcW w:w="3151" w:type="dxa"/>
          </w:tcPr>
          <w:p w14:paraId="25312E75" w14:textId="77777777" w:rsidR="00AC338C" w:rsidRDefault="00AC338C" w:rsidP="00AC338C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AD00DB3" w14:textId="5F862767" w:rsidR="00AC338C" w:rsidRPr="00940577" w:rsidRDefault="00AC338C" w:rsidP="00AC338C">
            <w:pPr>
              <w:rPr>
                <w:b w:val="0"/>
                <w:bCs w:val="0"/>
                <w:lang w:val="en-US"/>
              </w:rPr>
            </w:pPr>
            <w:r w:rsidRPr="00940577">
              <w:rPr>
                <w:b w:val="0"/>
                <w:bCs w:val="0"/>
                <w:lang w:val="en-US"/>
              </w:rPr>
              <w:t>1.24 (0.90-1.72)</w:t>
            </w:r>
          </w:p>
        </w:tc>
        <w:tc>
          <w:tcPr>
            <w:tcW w:w="3487" w:type="dxa"/>
          </w:tcPr>
          <w:p w14:paraId="4AAA8C01" w14:textId="21555901" w:rsidR="00AC338C" w:rsidRPr="004B4BA4" w:rsidRDefault="00AC338C" w:rsidP="00AC338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1 (0.87-1.68)</w:t>
            </w:r>
          </w:p>
        </w:tc>
      </w:tr>
      <w:tr w:rsidR="00AC338C" w14:paraId="48672EE8" w14:textId="77777777" w:rsidTr="00756566">
        <w:tc>
          <w:tcPr>
            <w:tcW w:w="3823" w:type="dxa"/>
          </w:tcPr>
          <w:p w14:paraId="75D3698A" w14:textId="11EBF0DE" w:rsidR="00AC338C" w:rsidRPr="0049551E" w:rsidRDefault="00AC338C" w:rsidP="00AC338C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r </w:t>
            </w:r>
          </w:p>
        </w:tc>
        <w:tc>
          <w:tcPr>
            <w:tcW w:w="3151" w:type="dxa"/>
          </w:tcPr>
          <w:p w14:paraId="4A84DC7A" w14:textId="77777777" w:rsidR="00AC338C" w:rsidRDefault="00AC338C" w:rsidP="00AC338C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60B0C36" w14:textId="30A442D6" w:rsidR="00AC338C" w:rsidRPr="00940577" w:rsidRDefault="00AC338C" w:rsidP="00AC338C">
            <w:pPr>
              <w:rPr>
                <w:b w:val="0"/>
                <w:bCs w:val="0"/>
                <w:lang w:val="en-US"/>
              </w:rPr>
            </w:pPr>
            <w:r w:rsidRPr="00940577">
              <w:rPr>
                <w:b w:val="0"/>
                <w:bCs w:val="0"/>
                <w:lang w:val="en-US"/>
              </w:rPr>
              <w:t>1.09 (0.78-1.53)</w:t>
            </w:r>
          </w:p>
        </w:tc>
        <w:tc>
          <w:tcPr>
            <w:tcW w:w="3487" w:type="dxa"/>
          </w:tcPr>
          <w:p w14:paraId="50E04FEE" w14:textId="6244483D" w:rsidR="00AC338C" w:rsidRPr="004B4BA4" w:rsidRDefault="00AC338C" w:rsidP="00AC338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5 (0.74-1.49)</w:t>
            </w:r>
          </w:p>
        </w:tc>
      </w:tr>
      <w:tr w:rsidR="00AC338C" w14:paraId="203F9808" w14:textId="77777777" w:rsidTr="00756566">
        <w:tc>
          <w:tcPr>
            <w:tcW w:w="3823" w:type="dxa"/>
          </w:tcPr>
          <w:p w14:paraId="281F6DC5" w14:textId="0C7A19BC" w:rsidR="00AC338C" w:rsidRPr="0049551E" w:rsidRDefault="00AC338C" w:rsidP="00AC338C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st </w:t>
            </w:r>
          </w:p>
        </w:tc>
        <w:tc>
          <w:tcPr>
            <w:tcW w:w="3151" w:type="dxa"/>
          </w:tcPr>
          <w:p w14:paraId="58C2ED77" w14:textId="77777777" w:rsidR="00AC338C" w:rsidRDefault="00AC338C" w:rsidP="00AC338C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491CD256" w14:textId="216E89CB" w:rsidR="00AC338C" w:rsidRPr="00940577" w:rsidRDefault="00AC338C" w:rsidP="00AC338C">
            <w:pPr>
              <w:rPr>
                <w:b w:val="0"/>
                <w:bCs w:val="0"/>
                <w:lang w:val="en-US"/>
              </w:rPr>
            </w:pPr>
            <w:r w:rsidRPr="00940577">
              <w:rPr>
                <w:b w:val="0"/>
                <w:bCs w:val="0"/>
                <w:lang w:val="en-US"/>
              </w:rPr>
              <w:t>1.04 (0.70-1.53)</w:t>
            </w:r>
          </w:p>
        </w:tc>
        <w:tc>
          <w:tcPr>
            <w:tcW w:w="3487" w:type="dxa"/>
          </w:tcPr>
          <w:p w14:paraId="71BDFA7E" w14:textId="709433EF" w:rsidR="00AC338C" w:rsidRPr="004B4BA4" w:rsidRDefault="00AC338C" w:rsidP="00AC338C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56 (0.63-1.47)</w:t>
            </w:r>
          </w:p>
        </w:tc>
      </w:tr>
      <w:tr w:rsidR="0049551E" w14:paraId="7F0064EC" w14:textId="77777777" w:rsidTr="00756566">
        <w:tc>
          <w:tcPr>
            <w:tcW w:w="3823" w:type="dxa"/>
          </w:tcPr>
          <w:p w14:paraId="4E32413F" w14:textId="1EE141A5" w:rsidR="0049551E" w:rsidRPr="005B6316" w:rsidRDefault="00505BC6">
            <w:pPr>
              <w:rPr>
                <w:lang w:val="en-US"/>
              </w:rPr>
            </w:pPr>
            <w:r w:rsidRPr="005B6316">
              <w:rPr>
                <w:lang w:val="en-US"/>
              </w:rPr>
              <w:t xml:space="preserve">Place of residence </w:t>
            </w:r>
          </w:p>
        </w:tc>
        <w:tc>
          <w:tcPr>
            <w:tcW w:w="3151" w:type="dxa"/>
          </w:tcPr>
          <w:p w14:paraId="78FDFA74" w14:textId="77777777" w:rsidR="0049551E" w:rsidRDefault="0049551E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427E3BE9" w14:textId="77777777" w:rsidR="0049551E" w:rsidRDefault="0049551E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FCD3893" w14:textId="77777777" w:rsidR="0049551E" w:rsidRPr="004B4BA4" w:rsidRDefault="0049551E">
            <w:pPr>
              <w:rPr>
                <w:b w:val="0"/>
                <w:bCs w:val="0"/>
                <w:lang w:val="en-US"/>
              </w:rPr>
            </w:pPr>
          </w:p>
        </w:tc>
      </w:tr>
      <w:tr w:rsidR="0049551E" w14:paraId="315A1101" w14:textId="77777777" w:rsidTr="00756566">
        <w:tc>
          <w:tcPr>
            <w:tcW w:w="3823" w:type="dxa"/>
          </w:tcPr>
          <w:p w14:paraId="322ED8E0" w14:textId="182BD80E" w:rsidR="0049551E" w:rsidRPr="0049551E" w:rsidRDefault="00505BC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Urban </w:t>
            </w:r>
          </w:p>
        </w:tc>
        <w:tc>
          <w:tcPr>
            <w:tcW w:w="3151" w:type="dxa"/>
          </w:tcPr>
          <w:p w14:paraId="4A42D667" w14:textId="77777777" w:rsidR="0049551E" w:rsidRDefault="0049551E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127FCC5" w14:textId="559769B3" w:rsidR="0049551E" w:rsidRDefault="0049551E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618D2C0" w14:textId="0E8F2FF2" w:rsidR="0049551E" w:rsidRPr="004B4BA4" w:rsidRDefault="00E3298B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</w:tr>
      <w:tr w:rsidR="00505BC6" w14:paraId="00A94C31" w14:textId="77777777" w:rsidTr="00756566">
        <w:tc>
          <w:tcPr>
            <w:tcW w:w="3823" w:type="dxa"/>
          </w:tcPr>
          <w:p w14:paraId="4DE103C9" w14:textId="23BA6DF6" w:rsidR="00505BC6" w:rsidRPr="0049551E" w:rsidRDefault="00505BC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ural</w:t>
            </w:r>
          </w:p>
        </w:tc>
        <w:tc>
          <w:tcPr>
            <w:tcW w:w="3151" w:type="dxa"/>
          </w:tcPr>
          <w:p w14:paraId="4C5B27FC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019D2F3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59BE9D67" w14:textId="12B9B852" w:rsidR="00505BC6" w:rsidRPr="004B4BA4" w:rsidRDefault="00F1087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2 (0.72-1.19)</w:t>
            </w:r>
          </w:p>
        </w:tc>
      </w:tr>
      <w:tr w:rsidR="00505BC6" w14:paraId="047567F7" w14:textId="77777777" w:rsidTr="00756566">
        <w:tc>
          <w:tcPr>
            <w:tcW w:w="3823" w:type="dxa"/>
          </w:tcPr>
          <w:p w14:paraId="6B621BD8" w14:textId="03BB907D" w:rsidR="00505BC6" w:rsidRPr="00C12CEA" w:rsidRDefault="006942DA">
            <w:pPr>
              <w:rPr>
                <w:lang w:val="en-US"/>
              </w:rPr>
            </w:pPr>
            <w:r w:rsidRPr="00C12CEA">
              <w:rPr>
                <w:lang w:val="en-US"/>
              </w:rPr>
              <w:t xml:space="preserve">Region of residence </w:t>
            </w:r>
          </w:p>
        </w:tc>
        <w:tc>
          <w:tcPr>
            <w:tcW w:w="3151" w:type="dxa"/>
          </w:tcPr>
          <w:p w14:paraId="2DD32368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18022307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250679A5" w14:textId="77777777" w:rsidR="00505BC6" w:rsidRPr="004B4BA4" w:rsidRDefault="00505BC6">
            <w:pPr>
              <w:rPr>
                <w:b w:val="0"/>
                <w:bCs w:val="0"/>
                <w:lang w:val="en-US"/>
              </w:rPr>
            </w:pPr>
          </w:p>
        </w:tc>
      </w:tr>
      <w:tr w:rsidR="00505BC6" w14:paraId="4946C5EB" w14:textId="77777777" w:rsidTr="00756566">
        <w:tc>
          <w:tcPr>
            <w:tcW w:w="3823" w:type="dxa"/>
          </w:tcPr>
          <w:p w14:paraId="2F97FD24" w14:textId="041A3096" w:rsidR="00505BC6" w:rsidRPr="0049551E" w:rsidRDefault="00F33D37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Barishal </w:t>
            </w:r>
          </w:p>
        </w:tc>
        <w:tc>
          <w:tcPr>
            <w:tcW w:w="3151" w:type="dxa"/>
          </w:tcPr>
          <w:p w14:paraId="74D7201F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BF8417D" w14:textId="77777777" w:rsidR="00505BC6" w:rsidRDefault="00505BC6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DF55EE7" w14:textId="32366363" w:rsidR="00505BC6" w:rsidRPr="004B4BA4" w:rsidRDefault="00F1087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0</w:t>
            </w:r>
          </w:p>
        </w:tc>
      </w:tr>
      <w:tr w:rsidR="00F33D37" w14:paraId="24D1E33A" w14:textId="77777777" w:rsidTr="00756566">
        <w:tc>
          <w:tcPr>
            <w:tcW w:w="3823" w:type="dxa"/>
          </w:tcPr>
          <w:p w14:paraId="18B8C889" w14:textId="6B2D9CF8" w:rsidR="00F33D37" w:rsidRDefault="004E603F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 xml:space="preserve">  Chattogram </w:t>
            </w:r>
          </w:p>
        </w:tc>
        <w:tc>
          <w:tcPr>
            <w:tcW w:w="3151" w:type="dxa"/>
          </w:tcPr>
          <w:p w14:paraId="03F1F4B5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4457B6C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289CDCDD" w14:textId="7DBC4B4B" w:rsidR="00F33D37" w:rsidRPr="004B4BA4" w:rsidRDefault="00F1087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8 (0.77-1.81)</w:t>
            </w:r>
          </w:p>
        </w:tc>
      </w:tr>
      <w:tr w:rsidR="00F33D37" w14:paraId="1F202299" w14:textId="77777777" w:rsidTr="00756566">
        <w:tc>
          <w:tcPr>
            <w:tcW w:w="3823" w:type="dxa"/>
          </w:tcPr>
          <w:p w14:paraId="602883C0" w14:textId="7B2357B2" w:rsidR="00F33D37" w:rsidRDefault="004E603F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="00C12CEA">
              <w:rPr>
                <w:b w:val="0"/>
                <w:bCs w:val="0"/>
                <w:lang w:val="en-US"/>
              </w:rPr>
              <w:t xml:space="preserve">Dhaka </w:t>
            </w:r>
          </w:p>
        </w:tc>
        <w:tc>
          <w:tcPr>
            <w:tcW w:w="3151" w:type="dxa"/>
          </w:tcPr>
          <w:p w14:paraId="0D534D85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4FD1A8F4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394B76FA" w14:textId="42F73550" w:rsidR="00F33D37" w:rsidRPr="004B4BA4" w:rsidRDefault="00F1087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8 (</w:t>
            </w:r>
            <w:r w:rsidR="00DE075D">
              <w:rPr>
                <w:b w:val="0"/>
                <w:bCs w:val="0"/>
                <w:lang w:val="en-US"/>
              </w:rPr>
              <w:t>0.75-1.84)</w:t>
            </w:r>
          </w:p>
        </w:tc>
      </w:tr>
      <w:tr w:rsidR="00F33D37" w14:paraId="1050DCA8" w14:textId="77777777" w:rsidTr="00756566">
        <w:tc>
          <w:tcPr>
            <w:tcW w:w="3823" w:type="dxa"/>
          </w:tcPr>
          <w:p w14:paraId="67F92F86" w14:textId="0D653B6E" w:rsidR="00F33D37" w:rsidRDefault="00C12CEA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Khulna </w:t>
            </w:r>
          </w:p>
        </w:tc>
        <w:tc>
          <w:tcPr>
            <w:tcW w:w="3151" w:type="dxa"/>
          </w:tcPr>
          <w:p w14:paraId="5DA10DE1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69E67A7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5FB2F43" w14:textId="3ACE8125" w:rsidR="00F33D37" w:rsidRPr="004B4BA4" w:rsidRDefault="00DE075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0.99 (0.61-1.62)</w:t>
            </w:r>
          </w:p>
        </w:tc>
      </w:tr>
      <w:tr w:rsidR="00F33D37" w14:paraId="503CDF9A" w14:textId="77777777" w:rsidTr="00756566">
        <w:tc>
          <w:tcPr>
            <w:tcW w:w="3823" w:type="dxa"/>
          </w:tcPr>
          <w:p w14:paraId="7FB20DB5" w14:textId="3164EF3E" w:rsidR="00F33D37" w:rsidRDefault="00C12CEA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Mymensingh </w:t>
            </w:r>
          </w:p>
        </w:tc>
        <w:tc>
          <w:tcPr>
            <w:tcW w:w="3151" w:type="dxa"/>
          </w:tcPr>
          <w:p w14:paraId="6CC4D50F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562E8779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521023DE" w14:textId="01372DC9" w:rsidR="00F33D37" w:rsidRPr="004B4BA4" w:rsidRDefault="00DE075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9 (0.76-1.86)</w:t>
            </w:r>
          </w:p>
        </w:tc>
      </w:tr>
      <w:tr w:rsidR="00F33D37" w14:paraId="0FDE4DA2" w14:textId="77777777" w:rsidTr="00756566">
        <w:tc>
          <w:tcPr>
            <w:tcW w:w="3823" w:type="dxa"/>
          </w:tcPr>
          <w:p w14:paraId="5858AE3F" w14:textId="2F09E5ED" w:rsidR="00F33D37" w:rsidRDefault="00C12CEA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jshahi </w:t>
            </w:r>
          </w:p>
        </w:tc>
        <w:tc>
          <w:tcPr>
            <w:tcW w:w="3151" w:type="dxa"/>
          </w:tcPr>
          <w:p w14:paraId="5D21860B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6A20480F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73794F26" w14:textId="42CF736D" w:rsidR="00F33D37" w:rsidRPr="004B4BA4" w:rsidRDefault="00DE075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2 (0.77-1.92)</w:t>
            </w:r>
          </w:p>
        </w:tc>
      </w:tr>
      <w:tr w:rsidR="00F33D37" w14:paraId="3126CB08" w14:textId="77777777" w:rsidTr="00756566">
        <w:tc>
          <w:tcPr>
            <w:tcW w:w="3823" w:type="dxa"/>
          </w:tcPr>
          <w:p w14:paraId="53CB1C49" w14:textId="53B47D00" w:rsidR="00F33D37" w:rsidRDefault="00C12CEA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ngpur </w:t>
            </w:r>
          </w:p>
        </w:tc>
        <w:tc>
          <w:tcPr>
            <w:tcW w:w="3151" w:type="dxa"/>
          </w:tcPr>
          <w:p w14:paraId="3209020C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1EA064EC" w14:textId="77777777" w:rsidR="00F33D37" w:rsidRDefault="00F33D37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0A4C6E0E" w14:textId="481BB471" w:rsidR="00F33D37" w:rsidRPr="004B4BA4" w:rsidRDefault="00DE075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8 (</w:t>
            </w:r>
            <w:r w:rsidR="009623F5">
              <w:rPr>
                <w:b w:val="0"/>
                <w:bCs w:val="0"/>
                <w:lang w:val="en-US"/>
              </w:rPr>
              <w:t>0.61-1.56)</w:t>
            </w:r>
          </w:p>
        </w:tc>
      </w:tr>
      <w:tr w:rsidR="00C12CEA" w14:paraId="0B5CE50D" w14:textId="77777777" w:rsidTr="00756566">
        <w:tc>
          <w:tcPr>
            <w:tcW w:w="3823" w:type="dxa"/>
          </w:tcPr>
          <w:p w14:paraId="66147E61" w14:textId="45967E39" w:rsidR="00C12CEA" w:rsidRDefault="00C12CEA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Sylhet </w:t>
            </w:r>
          </w:p>
        </w:tc>
        <w:tc>
          <w:tcPr>
            <w:tcW w:w="3151" w:type="dxa"/>
          </w:tcPr>
          <w:p w14:paraId="3B414B18" w14:textId="77777777" w:rsidR="00C12CEA" w:rsidRDefault="00C12CEA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52EABB39" w14:textId="77777777" w:rsidR="00C12CEA" w:rsidRDefault="00C12CEA">
            <w:pPr>
              <w:rPr>
                <w:lang w:val="en-US"/>
              </w:rPr>
            </w:pPr>
          </w:p>
        </w:tc>
        <w:tc>
          <w:tcPr>
            <w:tcW w:w="3487" w:type="dxa"/>
          </w:tcPr>
          <w:p w14:paraId="121D5BF1" w14:textId="643DC86D" w:rsidR="00C12CEA" w:rsidRPr="004B4BA4" w:rsidRDefault="009623F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6 (0.55-1.36)</w:t>
            </w:r>
          </w:p>
        </w:tc>
      </w:tr>
    </w:tbl>
    <w:p w14:paraId="0CC078F3" w14:textId="1C67AD40" w:rsidR="00035413" w:rsidRPr="00E127B0" w:rsidRDefault="00BE1F44">
      <w:pPr>
        <w:rPr>
          <w:lang w:val="en-US"/>
        </w:rPr>
      </w:pPr>
      <w:r>
        <w:rPr>
          <w:lang w:val="en-US"/>
        </w:rPr>
        <w:t xml:space="preserve">Note: </w:t>
      </w:r>
      <w:r w:rsidRPr="00E127B0">
        <w:rPr>
          <w:b w:val="0"/>
          <w:bCs w:val="0"/>
          <w:vertAlign w:val="superscript"/>
          <w:lang w:val="en-US"/>
        </w:rPr>
        <w:t>**</w:t>
      </w:r>
      <w:r w:rsidRPr="00E127B0">
        <w:rPr>
          <w:b w:val="0"/>
          <w:bCs w:val="0"/>
          <w:lang w:val="en-US"/>
        </w:rPr>
        <w:t>p</w:t>
      </w:r>
      <w:r w:rsidR="00E127B0" w:rsidRPr="00E127B0">
        <w:rPr>
          <w:b w:val="0"/>
          <w:bCs w:val="0"/>
          <w:lang w:val="en-US"/>
        </w:rPr>
        <w:t xml:space="preserve">&lt;0.01, </w:t>
      </w:r>
      <w:r w:rsidR="00E127B0" w:rsidRPr="00E127B0">
        <w:rPr>
          <w:b w:val="0"/>
          <w:bCs w:val="0"/>
          <w:vertAlign w:val="superscript"/>
          <w:lang w:val="en-US"/>
        </w:rPr>
        <w:t>*</w:t>
      </w:r>
      <w:r w:rsidR="00E127B0" w:rsidRPr="00E127B0">
        <w:rPr>
          <w:b w:val="0"/>
          <w:bCs w:val="0"/>
          <w:lang w:val="en-US"/>
        </w:rPr>
        <w:t>p&lt;0.05</w:t>
      </w:r>
    </w:p>
    <w:p w14:paraId="56481AB8" w14:textId="2735E5A7" w:rsidR="00CB6573" w:rsidRDefault="00CB6573">
      <w:pPr>
        <w:rPr>
          <w:lang w:val="en-US"/>
        </w:rPr>
      </w:pPr>
      <w:r>
        <w:rPr>
          <w:lang w:val="en-US"/>
        </w:rPr>
        <w:br w:type="page"/>
      </w:r>
    </w:p>
    <w:p w14:paraId="309A8C78" w14:textId="77777777" w:rsidR="003876BA" w:rsidRPr="00035413" w:rsidRDefault="003876BA" w:rsidP="003876BA">
      <w:pPr>
        <w:rPr>
          <w:lang w:val="en-US"/>
        </w:rPr>
      </w:pPr>
    </w:p>
    <w:p w14:paraId="187DDFF1" w14:textId="77777777" w:rsidR="00CB6573" w:rsidRPr="00035413" w:rsidRDefault="00CB6573">
      <w:pPr>
        <w:rPr>
          <w:lang w:val="en-US"/>
        </w:rPr>
      </w:pPr>
    </w:p>
    <w:sectPr w:rsidR="00CB6573" w:rsidRPr="00035413" w:rsidSect="000354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13"/>
    <w:rsid w:val="00002489"/>
    <w:rsid w:val="000035A5"/>
    <w:rsid w:val="000058B8"/>
    <w:rsid w:val="00005D35"/>
    <w:rsid w:val="000100A1"/>
    <w:rsid w:val="00012FA3"/>
    <w:rsid w:val="000135FD"/>
    <w:rsid w:val="00015E1A"/>
    <w:rsid w:val="000173FE"/>
    <w:rsid w:val="00020164"/>
    <w:rsid w:val="000205AC"/>
    <w:rsid w:val="000218AE"/>
    <w:rsid w:val="00023720"/>
    <w:rsid w:val="00027828"/>
    <w:rsid w:val="00030497"/>
    <w:rsid w:val="00035413"/>
    <w:rsid w:val="000359F7"/>
    <w:rsid w:val="0004232D"/>
    <w:rsid w:val="00042AA8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70F2C"/>
    <w:rsid w:val="00071213"/>
    <w:rsid w:val="0007486C"/>
    <w:rsid w:val="00075D0A"/>
    <w:rsid w:val="00080148"/>
    <w:rsid w:val="00082BCA"/>
    <w:rsid w:val="000841BD"/>
    <w:rsid w:val="00086567"/>
    <w:rsid w:val="0009130A"/>
    <w:rsid w:val="00091E32"/>
    <w:rsid w:val="0009505F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53C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29C8"/>
    <w:rsid w:val="000E385F"/>
    <w:rsid w:val="000E572B"/>
    <w:rsid w:val="000E580F"/>
    <w:rsid w:val="000F1AE2"/>
    <w:rsid w:val="000F5250"/>
    <w:rsid w:val="000F5F12"/>
    <w:rsid w:val="000F61F7"/>
    <w:rsid w:val="00100F93"/>
    <w:rsid w:val="0010158F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3118"/>
    <w:rsid w:val="001333D4"/>
    <w:rsid w:val="0013357C"/>
    <w:rsid w:val="0013459F"/>
    <w:rsid w:val="00140823"/>
    <w:rsid w:val="00140825"/>
    <w:rsid w:val="001447A8"/>
    <w:rsid w:val="00144B4D"/>
    <w:rsid w:val="001476C1"/>
    <w:rsid w:val="00154F70"/>
    <w:rsid w:val="001571DE"/>
    <w:rsid w:val="00162ACC"/>
    <w:rsid w:val="001645F4"/>
    <w:rsid w:val="0016557A"/>
    <w:rsid w:val="00173752"/>
    <w:rsid w:val="00174646"/>
    <w:rsid w:val="00174ECD"/>
    <w:rsid w:val="00175CBC"/>
    <w:rsid w:val="00177A71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56ED"/>
    <w:rsid w:val="001B57DF"/>
    <w:rsid w:val="001C4EAA"/>
    <w:rsid w:val="001C5284"/>
    <w:rsid w:val="001C6A71"/>
    <w:rsid w:val="001D0463"/>
    <w:rsid w:val="001D5FE1"/>
    <w:rsid w:val="001D78E0"/>
    <w:rsid w:val="001E34B4"/>
    <w:rsid w:val="001E5592"/>
    <w:rsid w:val="001E656A"/>
    <w:rsid w:val="001F0CF0"/>
    <w:rsid w:val="001F13D1"/>
    <w:rsid w:val="001F2674"/>
    <w:rsid w:val="001F339C"/>
    <w:rsid w:val="001F576B"/>
    <w:rsid w:val="001F58CC"/>
    <w:rsid w:val="001F79F8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2487"/>
    <w:rsid w:val="00223695"/>
    <w:rsid w:val="002252DC"/>
    <w:rsid w:val="00226C38"/>
    <w:rsid w:val="00230A73"/>
    <w:rsid w:val="00230F6C"/>
    <w:rsid w:val="002310F6"/>
    <w:rsid w:val="00231856"/>
    <w:rsid w:val="002321F0"/>
    <w:rsid w:val="002337DA"/>
    <w:rsid w:val="00243628"/>
    <w:rsid w:val="00243E12"/>
    <w:rsid w:val="00250AA4"/>
    <w:rsid w:val="00251891"/>
    <w:rsid w:val="00252F24"/>
    <w:rsid w:val="00254DEE"/>
    <w:rsid w:val="00255544"/>
    <w:rsid w:val="002570FC"/>
    <w:rsid w:val="00260B0A"/>
    <w:rsid w:val="002614D5"/>
    <w:rsid w:val="00261F8D"/>
    <w:rsid w:val="00264820"/>
    <w:rsid w:val="00264B5F"/>
    <w:rsid w:val="00265961"/>
    <w:rsid w:val="00265F27"/>
    <w:rsid w:val="00266983"/>
    <w:rsid w:val="002743F1"/>
    <w:rsid w:val="00277A59"/>
    <w:rsid w:val="00282A10"/>
    <w:rsid w:val="0028658C"/>
    <w:rsid w:val="002868C4"/>
    <w:rsid w:val="00287BE8"/>
    <w:rsid w:val="00287F26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F19"/>
    <w:rsid w:val="002A0053"/>
    <w:rsid w:val="002A1C2B"/>
    <w:rsid w:val="002A2C4F"/>
    <w:rsid w:val="002A7E3E"/>
    <w:rsid w:val="002B0E0F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6714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85F"/>
    <w:rsid w:val="00315D31"/>
    <w:rsid w:val="00316052"/>
    <w:rsid w:val="00317640"/>
    <w:rsid w:val="00320FB0"/>
    <w:rsid w:val="00323280"/>
    <w:rsid w:val="003250BE"/>
    <w:rsid w:val="00332EB3"/>
    <w:rsid w:val="0033356D"/>
    <w:rsid w:val="00341FC9"/>
    <w:rsid w:val="0034304F"/>
    <w:rsid w:val="00344CB9"/>
    <w:rsid w:val="00345432"/>
    <w:rsid w:val="00345480"/>
    <w:rsid w:val="00356AD0"/>
    <w:rsid w:val="003574D8"/>
    <w:rsid w:val="00362463"/>
    <w:rsid w:val="00373E51"/>
    <w:rsid w:val="00376691"/>
    <w:rsid w:val="00377572"/>
    <w:rsid w:val="003775CF"/>
    <w:rsid w:val="00380F42"/>
    <w:rsid w:val="0038138B"/>
    <w:rsid w:val="00381D4F"/>
    <w:rsid w:val="00382A1C"/>
    <w:rsid w:val="0038301D"/>
    <w:rsid w:val="00383288"/>
    <w:rsid w:val="003836D2"/>
    <w:rsid w:val="003876BA"/>
    <w:rsid w:val="00390EA6"/>
    <w:rsid w:val="003912CE"/>
    <w:rsid w:val="00394C80"/>
    <w:rsid w:val="003960FE"/>
    <w:rsid w:val="00396E3D"/>
    <w:rsid w:val="003A267D"/>
    <w:rsid w:val="003A3752"/>
    <w:rsid w:val="003A3AD7"/>
    <w:rsid w:val="003A3EF8"/>
    <w:rsid w:val="003A431E"/>
    <w:rsid w:val="003A52BF"/>
    <w:rsid w:val="003A72CA"/>
    <w:rsid w:val="003B0D60"/>
    <w:rsid w:val="003B1D96"/>
    <w:rsid w:val="003B26DE"/>
    <w:rsid w:val="003B2FF6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C7E2D"/>
    <w:rsid w:val="003D0C0A"/>
    <w:rsid w:val="003D0C42"/>
    <w:rsid w:val="003D26FF"/>
    <w:rsid w:val="003D339A"/>
    <w:rsid w:val="003D3983"/>
    <w:rsid w:val="003E2842"/>
    <w:rsid w:val="003E4B14"/>
    <w:rsid w:val="003E5943"/>
    <w:rsid w:val="003E5981"/>
    <w:rsid w:val="003F06BE"/>
    <w:rsid w:val="003F1FDE"/>
    <w:rsid w:val="003F28B7"/>
    <w:rsid w:val="003F4B62"/>
    <w:rsid w:val="003F5AC6"/>
    <w:rsid w:val="003F6E39"/>
    <w:rsid w:val="00404504"/>
    <w:rsid w:val="0040678B"/>
    <w:rsid w:val="004115DB"/>
    <w:rsid w:val="00411F7D"/>
    <w:rsid w:val="00421CB0"/>
    <w:rsid w:val="00425A43"/>
    <w:rsid w:val="00426F8A"/>
    <w:rsid w:val="004271F4"/>
    <w:rsid w:val="00434284"/>
    <w:rsid w:val="00434B6F"/>
    <w:rsid w:val="00436DD9"/>
    <w:rsid w:val="00441800"/>
    <w:rsid w:val="00441A1D"/>
    <w:rsid w:val="0044246E"/>
    <w:rsid w:val="00442B20"/>
    <w:rsid w:val="00442C32"/>
    <w:rsid w:val="004433EC"/>
    <w:rsid w:val="00446A6D"/>
    <w:rsid w:val="0045038A"/>
    <w:rsid w:val="0045069B"/>
    <w:rsid w:val="00453DC6"/>
    <w:rsid w:val="00457C1D"/>
    <w:rsid w:val="00460745"/>
    <w:rsid w:val="00460E43"/>
    <w:rsid w:val="00466AE8"/>
    <w:rsid w:val="00467F44"/>
    <w:rsid w:val="004709FC"/>
    <w:rsid w:val="0047367E"/>
    <w:rsid w:val="004820CB"/>
    <w:rsid w:val="00482CF1"/>
    <w:rsid w:val="00486152"/>
    <w:rsid w:val="00494775"/>
    <w:rsid w:val="0049551E"/>
    <w:rsid w:val="004957EE"/>
    <w:rsid w:val="00496151"/>
    <w:rsid w:val="004A02FF"/>
    <w:rsid w:val="004A2170"/>
    <w:rsid w:val="004A26D8"/>
    <w:rsid w:val="004A33A2"/>
    <w:rsid w:val="004A51EE"/>
    <w:rsid w:val="004A6BE7"/>
    <w:rsid w:val="004A7D04"/>
    <w:rsid w:val="004B1B47"/>
    <w:rsid w:val="004B3090"/>
    <w:rsid w:val="004B4BA4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D7853"/>
    <w:rsid w:val="004E03D5"/>
    <w:rsid w:val="004E19F8"/>
    <w:rsid w:val="004E2316"/>
    <w:rsid w:val="004E29DD"/>
    <w:rsid w:val="004E3470"/>
    <w:rsid w:val="004E5BC0"/>
    <w:rsid w:val="004E603F"/>
    <w:rsid w:val="004E6ED1"/>
    <w:rsid w:val="004F483E"/>
    <w:rsid w:val="004F49CB"/>
    <w:rsid w:val="004F4E01"/>
    <w:rsid w:val="004F53DE"/>
    <w:rsid w:val="00500223"/>
    <w:rsid w:val="0050344E"/>
    <w:rsid w:val="0050392A"/>
    <w:rsid w:val="00505BC6"/>
    <w:rsid w:val="00506536"/>
    <w:rsid w:val="00507C2A"/>
    <w:rsid w:val="00510B82"/>
    <w:rsid w:val="005127BE"/>
    <w:rsid w:val="00512F7D"/>
    <w:rsid w:val="00515837"/>
    <w:rsid w:val="00516C5D"/>
    <w:rsid w:val="005178CB"/>
    <w:rsid w:val="005203A0"/>
    <w:rsid w:val="00520BCA"/>
    <w:rsid w:val="00522988"/>
    <w:rsid w:val="00527128"/>
    <w:rsid w:val="00533F6E"/>
    <w:rsid w:val="00535744"/>
    <w:rsid w:val="00540593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1026"/>
    <w:rsid w:val="005723ED"/>
    <w:rsid w:val="00577B1C"/>
    <w:rsid w:val="005816FD"/>
    <w:rsid w:val="00583B12"/>
    <w:rsid w:val="0058422D"/>
    <w:rsid w:val="0058442C"/>
    <w:rsid w:val="005869F6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B6316"/>
    <w:rsid w:val="005C10D5"/>
    <w:rsid w:val="005C73EE"/>
    <w:rsid w:val="005D289E"/>
    <w:rsid w:val="005D5C25"/>
    <w:rsid w:val="005D635A"/>
    <w:rsid w:val="005D7334"/>
    <w:rsid w:val="005D7CFE"/>
    <w:rsid w:val="005E1F18"/>
    <w:rsid w:val="005E2F86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58A"/>
    <w:rsid w:val="00607B42"/>
    <w:rsid w:val="00611B27"/>
    <w:rsid w:val="00614054"/>
    <w:rsid w:val="00623233"/>
    <w:rsid w:val="0063002D"/>
    <w:rsid w:val="0063052E"/>
    <w:rsid w:val="006314B5"/>
    <w:rsid w:val="006324E8"/>
    <w:rsid w:val="00636D80"/>
    <w:rsid w:val="006375B0"/>
    <w:rsid w:val="00644B64"/>
    <w:rsid w:val="00647805"/>
    <w:rsid w:val="006517AC"/>
    <w:rsid w:val="006526FC"/>
    <w:rsid w:val="006527F7"/>
    <w:rsid w:val="00654BBD"/>
    <w:rsid w:val="00655625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77DF7"/>
    <w:rsid w:val="006905B2"/>
    <w:rsid w:val="00693C53"/>
    <w:rsid w:val="006942DA"/>
    <w:rsid w:val="00694367"/>
    <w:rsid w:val="00694A9D"/>
    <w:rsid w:val="0069728D"/>
    <w:rsid w:val="00697F6B"/>
    <w:rsid w:val="006A068E"/>
    <w:rsid w:val="006A469A"/>
    <w:rsid w:val="006A4A4A"/>
    <w:rsid w:val="006A4A55"/>
    <w:rsid w:val="006A6489"/>
    <w:rsid w:val="006A68E5"/>
    <w:rsid w:val="006A7E77"/>
    <w:rsid w:val="006B0E46"/>
    <w:rsid w:val="006B4E15"/>
    <w:rsid w:val="006B5E3B"/>
    <w:rsid w:val="006C0010"/>
    <w:rsid w:val="006C1674"/>
    <w:rsid w:val="006C36C2"/>
    <w:rsid w:val="006D0960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405"/>
    <w:rsid w:val="0070498A"/>
    <w:rsid w:val="00713691"/>
    <w:rsid w:val="00714447"/>
    <w:rsid w:val="00720838"/>
    <w:rsid w:val="00721440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50812"/>
    <w:rsid w:val="0075211C"/>
    <w:rsid w:val="007521AF"/>
    <w:rsid w:val="00752AD2"/>
    <w:rsid w:val="00756566"/>
    <w:rsid w:val="00763116"/>
    <w:rsid w:val="007636CB"/>
    <w:rsid w:val="00765465"/>
    <w:rsid w:val="00765E83"/>
    <w:rsid w:val="007700C5"/>
    <w:rsid w:val="00770B95"/>
    <w:rsid w:val="00773A25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39F6"/>
    <w:rsid w:val="007D12C4"/>
    <w:rsid w:val="007D356E"/>
    <w:rsid w:val="007D5CE5"/>
    <w:rsid w:val="007E04A8"/>
    <w:rsid w:val="007E1732"/>
    <w:rsid w:val="007E1B8C"/>
    <w:rsid w:val="007E3C8C"/>
    <w:rsid w:val="007E438F"/>
    <w:rsid w:val="007E513C"/>
    <w:rsid w:val="007E696B"/>
    <w:rsid w:val="007E7421"/>
    <w:rsid w:val="007F0383"/>
    <w:rsid w:val="007F4D39"/>
    <w:rsid w:val="007F7185"/>
    <w:rsid w:val="008000C8"/>
    <w:rsid w:val="00800F92"/>
    <w:rsid w:val="00806103"/>
    <w:rsid w:val="00806E52"/>
    <w:rsid w:val="00807E0E"/>
    <w:rsid w:val="00810D2D"/>
    <w:rsid w:val="008129B0"/>
    <w:rsid w:val="008144A3"/>
    <w:rsid w:val="0081476F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3789"/>
    <w:rsid w:val="00864F35"/>
    <w:rsid w:val="008705AB"/>
    <w:rsid w:val="00872092"/>
    <w:rsid w:val="00872AAB"/>
    <w:rsid w:val="008822DB"/>
    <w:rsid w:val="00882FEC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1EE"/>
    <w:rsid w:val="008B6297"/>
    <w:rsid w:val="008B732C"/>
    <w:rsid w:val="008B75FA"/>
    <w:rsid w:val="008C0117"/>
    <w:rsid w:val="008C062F"/>
    <w:rsid w:val="008C08D2"/>
    <w:rsid w:val="008C4EB4"/>
    <w:rsid w:val="008C60FD"/>
    <w:rsid w:val="008C736A"/>
    <w:rsid w:val="008D2B44"/>
    <w:rsid w:val="008D2F94"/>
    <w:rsid w:val="008D416E"/>
    <w:rsid w:val="008D59D2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6D91"/>
    <w:rsid w:val="008F78FB"/>
    <w:rsid w:val="009012E4"/>
    <w:rsid w:val="00907A3B"/>
    <w:rsid w:val="00912EC8"/>
    <w:rsid w:val="009134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577"/>
    <w:rsid w:val="009501AF"/>
    <w:rsid w:val="00951BED"/>
    <w:rsid w:val="00953C76"/>
    <w:rsid w:val="009545A7"/>
    <w:rsid w:val="00956388"/>
    <w:rsid w:val="00956DE2"/>
    <w:rsid w:val="009623F5"/>
    <w:rsid w:val="00965906"/>
    <w:rsid w:val="00967E1D"/>
    <w:rsid w:val="00974EBA"/>
    <w:rsid w:val="009751C3"/>
    <w:rsid w:val="009751E8"/>
    <w:rsid w:val="00980AC3"/>
    <w:rsid w:val="00980E75"/>
    <w:rsid w:val="00983171"/>
    <w:rsid w:val="009840BB"/>
    <w:rsid w:val="00984E26"/>
    <w:rsid w:val="00994922"/>
    <w:rsid w:val="009A0048"/>
    <w:rsid w:val="009A0129"/>
    <w:rsid w:val="009A1F3B"/>
    <w:rsid w:val="009A298D"/>
    <w:rsid w:val="009A29E7"/>
    <w:rsid w:val="009A3747"/>
    <w:rsid w:val="009A43FB"/>
    <w:rsid w:val="009A6AE4"/>
    <w:rsid w:val="009A7CB3"/>
    <w:rsid w:val="009B319D"/>
    <w:rsid w:val="009B6ED5"/>
    <w:rsid w:val="009C26C0"/>
    <w:rsid w:val="009C39F7"/>
    <w:rsid w:val="009D12BF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F0997"/>
    <w:rsid w:val="009F287C"/>
    <w:rsid w:val="009F7D25"/>
    <w:rsid w:val="00A01443"/>
    <w:rsid w:val="00A02864"/>
    <w:rsid w:val="00A0296D"/>
    <w:rsid w:val="00A0317F"/>
    <w:rsid w:val="00A10221"/>
    <w:rsid w:val="00A13CE6"/>
    <w:rsid w:val="00A20618"/>
    <w:rsid w:val="00A21BCD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51025"/>
    <w:rsid w:val="00A5195A"/>
    <w:rsid w:val="00A541BD"/>
    <w:rsid w:val="00A55001"/>
    <w:rsid w:val="00A568BD"/>
    <w:rsid w:val="00A61A8E"/>
    <w:rsid w:val="00A649C2"/>
    <w:rsid w:val="00A65ABD"/>
    <w:rsid w:val="00A70BF3"/>
    <w:rsid w:val="00A81953"/>
    <w:rsid w:val="00A81A68"/>
    <w:rsid w:val="00A825A5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6002"/>
    <w:rsid w:val="00AB68F6"/>
    <w:rsid w:val="00AC2C43"/>
    <w:rsid w:val="00AC338C"/>
    <w:rsid w:val="00AC3738"/>
    <w:rsid w:val="00AD0C85"/>
    <w:rsid w:val="00AD0CBB"/>
    <w:rsid w:val="00AD33C0"/>
    <w:rsid w:val="00AD4CE3"/>
    <w:rsid w:val="00AD5491"/>
    <w:rsid w:val="00AE0E54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7114"/>
    <w:rsid w:val="00B32B60"/>
    <w:rsid w:val="00B33C57"/>
    <w:rsid w:val="00B34414"/>
    <w:rsid w:val="00B35DE0"/>
    <w:rsid w:val="00B37412"/>
    <w:rsid w:val="00B378DB"/>
    <w:rsid w:val="00B41BE8"/>
    <w:rsid w:val="00B456B5"/>
    <w:rsid w:val="00B51378"/>
    <w:rsid w:val="00B51901"/>
    <w:rsid w:val="00B5214D"/>
    <w:rsid w:val="00B52416"/>
    <w:rsid w:val="00B54294"/>
    <w:rsid w:val="00B54B0B"/>
    <w:rsid w:val="00B55AE1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8707B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4A31"/>
    <w:rsid w:val="00BD219D"/>
    <w:rsid w:val="00BD6441"/>
    <w:rsid w:val="00BD6A4E"/>
    <w:rsid w:val="00BE04F7"/>
    <w:rsid w:val="00BE1F44"/>
    <w:rsid w:val="00BE49C0"/>
    <w:rsid w:val="00BF1896"/>
    <w:rsid w:val="00BF29AB"/>
    <w:rsid w:val="00BF7A4F"/>
    <w:rsid w:val="00C03BB6"/>
    <w:rsid w:val="00C0524A"/>
    <w:rsid w:val="00C05E2E"/>
    <w:rsid w:val="00C06547"/>
    <w:rsid w:val="00C12687"/>
    <w:rsid w:val="00C12CEA"/>
    <w:rsid w:val="00C1491E"/>
    <w:rsid w:val="00C210AD"/>
    <w:rsid w:val="00C21A76"/>
    <w:rsid w:val="00C22383"/>
    <w:rsid w:val="00C22B50"/>
    <w:rsid w:val="00C23BCC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51030"/>
    <w:rsid w:val="00C53ECA"/>
    <w:rsid w:val="00C55C42"/>
    <w:rsid w:val="00C57135"/>
    <w:rsid w:val="00C57C46"/>
    <w:rsid w:val="00C61068"/>
    <w:rsid w:val="00C6198A"/>
    <w:rsid w:val="00C61D7F"/>
    <w:rsid w:val="00C620C8"/>
    <w:rsid w:val="00C642E8"/>
    <w:rsid w:val="00C6563A"/>
    <w:rsid w:val="00C66DFD"/>
    <w:rsid w:val="00C7109D"/>
    <w:rsid w:val="00C727FD"/>
    <w:rsid w:val="00C75C1F"/>
    <w:rsid w:val="00C76FD2"/>
    <w:rsid w:val="00C77B36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93C"/>
    <w:rsid w:val="00CB6573"/>
    <w:rsid w:val="00CB7B59"/>
    <w:rsid w:val="00CB7FFB"/>
    <w:rsid w:val="00CC086E"/>
    <w:rsid w:val="00CC1053"/>
    <w:rsid w:val="00CC4AD8"/>
    <w:rsid w:val="00CC4B59"/>
    <w:rsid w:val="00CC69D8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57E3"/>
    <w:rsid w:val="00CF6CA3"/>
    <w:rsid w:val="00D0287B"/>
    <w:rsid w:val="00D038B3"/>
    <w:rsid w:val="00D05212"/>
    <w:rsid w:val="00D06145"/>
    <w:rsid w:val="00D10E06"/>
    <w:rsid w:val="00D142F6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7C4"/>
    <w:rsid w:val="00DC57F4"/>
    <w:rsid w:val="00DC5C97"/>
    <w:rsid w:val="00DC7C67"/>
    <w:rsid w:val="00DD3571"/>
    <w:rsid w:val="00DD4AD5"/>
    <w:rsid w:val="00DE075D"/>
    <w:rsid w:val="00DE1198"/>
    <w:rsid w:val="00DE13AA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27B0"/>
    <w:rsid w:val="00E13152"/>
    <w:rsid w:val="00E13560"/>
    <w:rsid w:val="00E138EC"/>
    <w:rsid w:val="00E140D5"/>
    <w:rsid w:val="00E15466"/>
    <w:rsid w:val="00E157A3"/>
    <w:rsid w:val="00E166FB"/>
    <w:rsid w:val="00E22981"/>
    <w:rsid w:val="00E26DFD"/>
    <w:rsid w:val="00E3138A"/>
    <w:rsid w:val="00E31CFD"/>
    <w:rsid w:val="00E3298B"/>
    <w:rsid w:val="00E3383A"/>
    <w:rsid w:val="00E434B1"/>
    <w:rsid w:val="00E43AF2"/>
    <w:rsid w:val="00E4648D"/>
    <w:rsid w:val="00E467DF"/>
    <w:rsid w:val="00E522F1"/>
    <w:rsid w:val="00E5312E"/>
    <w:rsid w:val="00E55CE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124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E0DF5"/>
    <w:rsid w:val="00EE3223"/>
    <w:rsid w:val="00EE32BE"/>
    <w:rsid w:val="00EE4941"/>
    <w:rsid w:val="00EE5D10"/>
    <w:rsid w:val="00EE6888"/>
    <w:rsid w:val="00EF673D"/>
    <w:rsid w:val="00EF706D"/>
    <w:rsid w:val="00F01854"/>
    <w:rsid w:val="00F018A1"/>
    <w:rsid w:val="00F027D0"/>
    <w:rsid w:val="00F0576E"/>
    <w:rsid w:val="00F07A2A"/>
    <w:rsid w:val="00F07C5B"/>
    <w:rsid w:val="00F10871"/>
    <w:rsid w:val="00F1287E"/>
    <w:rsid w:val="00F14DFE"/>
    <w:rsid w:val="00F20FCF"/>
    <w:rsid w:val="00F24CE1"/>
    <w:rsid w:val="00F26223"/>
    <w:rsid w:val="00F270E8"/>
    <w:rsid w:val="00F33D37"/>
    <w:rsid w:val="00F3676F"/>
    <w:rsid w:val="00F4023E"/>
    <w:rsid w:val="00F4083E"/>
    <w:rsid w:val="00F415B6"/>
    <w:rsid w:val="00F41618"/>
    <w:rsid w:val="00F43493"/>
    <w:rsid w:val="00F43B29"/>
    <w:rsid w:val="00F45547"/>
    <w:rsid w:val="00F475DB"/>
    <w:rsid w:val="00F475DE"/>
    <w:rsid w:val="00F539D9"/>
    <w:rsid w:val="00F5451D"/>
    <w:rsid w:val="00F54888"/>
    <w:rsid w:val="00F57380"/>
    <w:rsid w:val="00F574F8"/>
    <w:rsid w:val="00F605F0"/>
    <w:rsid w:val="00F70BB0"/>
    <w:rsid w:val="00F73407"/>
    <w:rsid w:val="00F82470"/>
    <w:rsid w:val="00F84591"/>
    <w:rsid w:val="00F861D6"/>
    <w:rsid w:val="00F869E7"/>
    <w:rsid w:val="00F90FF9"/>
    <w:rsid w:val="00F92E78"/>
    <w:rsid w:val="00F943A9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267C"/>
    <w:rsid w:val="00FB63D9"/>
    <w:rsid w:val="00FC4025"/>
    <w:rsid w:val="00FC63B9"/>
    <w:rsid w:val="00FD0B52"/>
    <w:rsid w:val="00FD290A"/>
    <w:rsid w:val="00FD33D8"/>
    <w:rsid w:val="00FD7DF1"/>
    <w:rsid w:val="00FE2ED0"/>
    <w:rsid w:val="00FE6BAF"/>
    <w:rsid w:val="00FF122D"/>
    <w:rsid w:val="00FF34B1"/>
    <w:rsid w:val="00FF7697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C0DA"/>
  <w15:chartTrackingRefBased/>
  <w15:docId w15:val="{C6158773-E154-674E-91C3-552DD6BD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</cp:revision>
  <dcterms:created xsi:type="dcterms:W3CDTF">2023-11-09T16:39:00Z</dcterms:created>
  <dcterms:modified xsi:type="dcterms:W3CDTF">2023-11-09T16:39:00Z</dcterms:modified>
</cp:coreProperties>
</file>